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2C23" w:rsidRPr="00582C23" w:rsidRDefault="00582C23" w:rsidP="00582C23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582C23">
        <w:rPr>
          <w:rFonts w:ascii="Times New Roman" w:hAnsi="Times New Roman" w:cs="Times New Roman"/>
          <w:b/>
          <w:bCs/>
          <w:sz w:val="28"/>
          <w:szCs w:val="28"/>
        </w:rPr>
        <w:t>Imputation</w:t>
      </w:r>
      <w:proofErr w:type="spellEnd"/>
      <w:r w:rsidRPr="00582C2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582C23">
        <w:rPr>
          <w:rFonts w:ascii="Times New Roman" w:hAnsi="Times New Roman" w:cs="Times New Roman"/>
          <w:b/>
          <w:bCs/>
          <w:sz w:val="28"/>
          <w:szCs w:val="28"/>
        </w:rPr>
        <w:t>Prim</w:t>
      </w:r>
      <w:r w:rsidRPr="00582C23">
        <w:rPr>
          <w:rFonts w:ascii="Times New Roman" w:hAnsi="Times New Roman" w:cs="Times New Roman"/>
          <w:b/>
          <w:bCs/>
          <w:sz w:val="28"/>
          <w:szCs w:val="28"/>
        </w:rPr>
        <w:t>ary</w:t>
      </w:r>
      <w:proofErr w:type="spellEnd"/>
    </w:p>
    <w:p w:rsidR="00582C23" w:rsidRDefault="00582C23" w:rsidP="00582C23">
      <w:r>
        <w:t xml:space="preserve">TITLE: </w:t>
      </w:r>
      <w:r w:rsidRPr="00582C23">
        <w:rPr>
          <w:b/>
          <w:bCs/>
        </w:rPr>
        <w:t>IMPUTATION PLOSONE PRIMARIA</w:t>
      </w:r>
    </w:p>
    <w:p w:rsidR="00582C23" w:rsidRDefault="00582C23" w:rsidP="00582C23"/>
    <w:p w:rsidR="00582C23" w:rsidRDefault="00582C23" w:rsidP="00582C23">
      <w:r>
        <w:t xml:space="preserve">  DATA: FILE IS MATCH PRIMARIA TOT PLOSONE5 NOV.dat;</w:t>
      </w:r>
    </w:p>
    <w:p w:rsidR="00582C23" w:rsidRDefault="00582C23" w:rsidP="00582C23">
      <w:r>
        <w:t xml:space="preserve">  VARIABLE:  NAMES=</w:t>
      </w:r>
    </w:p>
    <w:p w:rsidR="00582C23" w:rsidRDefault="00582C23" w:rsidP="00582C23"/>
    <w:p w:rsidR="00582C23" w:rsidRDefault="00582C23" w:rsidP="00582C23">
      <w:r>
        <w:t xml:space="preserve">          </w:t>
      </w:r>
      <w:proofErr w:type="spellStart"/>
      <w:r>
        <w:t>CodCole</w:t>
      </w:r>
      <w:proofErr w:type="spellEnd"/>
      <w:r>
        <w:t xml:space="preserve"> AGE GENDER PD_FAM PD_ESC PD_COM</w:t>
      </w:r>
    </w:p>
    <w:p w:rsidR="00582C23" w:rsidRDefault="00582C23" w:rsidP="00582C23">
      <w:r>
        <w:t xml:space="preserve">              ID_ETNIC ACOLECT EDST VULNERAB;</w:t>
      </w:r>
    </w:p>
    <w:p w:rsidR="00582C23" w:rsidRDefault="00582C23" w:rsidP="00582C23"/>
    <w:p w:rsidR="00582C23" w:rsidRDefault="00582C23" w:rsidP="00582C23">
      <w:r>
        <w:t xml:space="preserve">       USEVARIABLES=</w:t>
      </w:r>
    </w:p>
    <w:p w:rsidR="00582C23" w:rsidRDefault="00582C23" w:rsidP="00582C23"/>
    <w:p w:rsidR="00582C23" w:rsidRDefault="00582C23" w:rsidP="00582C23">
      <w:r>
        <w:t xml:space="preserve">          </w:t>
      </w:r>
      <w:proofErr w:type="spellStart"/>
      <w:r>
        <w:t>CodCole</w:t>
      </w:r>
      <w:proofErr w:type="spellEnd"/>
      <w:r>
        <w:t xml:space="preserve"> AGE GENDER PD_FAM PD_ESC PD_COM</w:t>
      </w:r>
    </w:p>
    <w:p w:rsidR="00582C23" w:rsidRDefault="00582C23" w:rsidP="00582C23">
      <w:r>
        <w:t xml:space="preserve">              ID_ETNIC ACOLECT EDST VULNERAB;</w:t>
      </w:r>
    </w:p>
    <w:p w:rsidR="00582C23" w:rsidRDefault="00582C23" w:rsidP="00582C23"/>
    <w:p w:rsidR="00582C23" w:rsidRDefault="00582C23" w:rsidP="00582C23">
      <w:r>
        <w:t xml:space="preserve">       MISSING= ALL (999);</w:t>
      </w:r>
    </w:p>
    <w:p w:rsidR="00582C23" w:rsidRDefault="00582C23" w:rsidP="00582C23"/>
    <w:p w:rsidR="00582C23" w:rsidRDefault="00582C23" w:rsidP="00582C23">
      <w:r>
        <w:t xml:space="preserve">  DATA IMPUTATION:</w:t>
      </w:r>
    </w:p>
    <w:p w:rsidR="00582C23" w:rsidRDefault="00582C23" w:rsidP="00582C23">
      <w:r>
        <w:t xml:space="preserve">          IMPUTE= EDST;</w:t>
      </w:r>
    </w:p>
    <w:p w:rsidR="00582C23" w:rsidRDefault="00582C23" w:rsidP="00582C23">
      <w:r>
        <w:t xml:space="preserve">          NDATASET= 7;</w:t>
      </w:r>
    </w:p>
    <w:p w:rsidR="00582C23" w:rsidRDefault="00582C23" w:rsidP="00582C23">
      <w:r>
        <w:t xml:space="preserve">      SAVE= MISSIPLOPR5NOV*.DAT;</w:t>
      </w:r>
    </w:p>
    <w:p w:rsidR="00582C23" w:rsidRDefault="00582C23" w:rsidP="00582C23">
      <w:r>
        <w:t xml:space="preserve">  ANALYSIS: TYPE= BASIC;</w:t>
      </w:r>
    </w:p>
    <w:p w:rsidR="00582C23" w:rsidRDefault="00582C23" w:rsidP="00582C23"/>
    <w:p w:rsidR="001F777E" w:rsidRDefault="00582C23" w:rsidP="00582C23">
      <w:r>
        <w:t xml:space="preserve">  OUTPUT: TECH8;</w:t>
      </w:r>
    </w:p>
    <w:p w:rsidR="004910E4" w:rsidRDefault="004910E4"/>
    <w:p w:rsidR="00582C23" w:rsidRDefault="00582C23"/>
    <w:p w:rsidR="00582C23" w:rsidRDefault="00582C23"/>
    <w:p w:rsidR="00582C23" w:rsidRDefault="00582C23"/>
    <w:p w:rsidR="00582C23" w:rsidRDefault="00582C23"/>
    <w:p w:rsidR="00582C23" w:rsidRDefault="00582C23"/>
    <w:p w:rsidR="004910E4" w:rsidRPr="004910E4" w:rsidRDefault="004910E4">
      <w:pPr>
        <w:rPr>
          <w:b/>
          <w:bCs/>
        </w:rPr>
      </w:pPr>
      <w:proofErr w:type="spellStart"/>
      <w:r w:rsidRPr="004910E4">
        <w:rPr>
          <w:b/>
          <w:bCs/>
        </w:rPr>
        <w:lastRenderedPageBreak/>
        <w:t>Syntax</w:t>
      </w:r>
      <w:proofErr w:type="spellEnd"/>
      <w:r w:rsidRPr="004910E4">
        <w:rPr>
          <w:b/>
          <w:bCs/>
        </w:rPr>
        <w:t xml:space="preserve"> </w:t>
      </w:r>
      <w:proofErr w:type="spellStart"/>
      <w:r w:rsidRPr="004910E4">
        <w:rPr>
          <w:b/>
          <w:bCs/>
        </w:rPr>
        <w:t>primary</w:t>
      </w:r>
      <w:proofErr w:type="spellEnd"/>
      <w:r w:rsidRPr="004910E4">
        <w:rPr>
          <w:b/>
          <w:bCs/>
        </w:rPr>
        <w:t xml:space="preserve"> PATH</w:t>
      </w:r>
    </w:p>
    <w:p w:rsidR="004910E4" w:rsidRDefault="004910E4" w:rsidP="004910E4">
      <w:r>
        <w:t>DATA: FILE IS MISSIPLOPR5NOVlist.DAT;</w:t>
      </w:r>
    </w:p>
    <w:p w:rsidR="004910E4" w:rsidRDefault="004910E4" w:rsidP="004910E4">
      <w:r>
        <w:t xml:space="preserve">          TYPE = </w:t>
      </w:r>
      <w:proofErr w:type="gramStart"/>
      <w:r>
        <w:t>IMPUTATION ;</w:t>
      </w:r>
      <w:proofErr w:type="gramEnd"/>
    </w:p>
    <w:p w:rsidR="004910E4" w:rsidRDefault="004910E4" w:rsidP="004910E4"/>
    <w:p w:rsidR="004910E4" w:rsidRDefault="004910E4" w:rsidP="004910E4">
      <w:r>
        <w:t xml:space="preserve">            VARIABLE:  NAMES ARE</w:t>
      </w:r>
    </w:p>
    <w:p w:rsidR="004910E4" w:rsidRDefault="004910E4" w:rsidP="004910E4">
      <w:r>
        <w:t xml:space="preserve">           </w:t>
      </w:r>
      <w:proofErr w:type="spellStart"/>
      <w:r>
        <w:t>CodCole</w:t>
      </w:r>
      <w:proofErr w:type="spellEnd"/>
      <w:r>
        <w:t xml:space="preserve"> AGE GENDER PD_FAM PD_ESC PD_COM</w:t>
      </w:r>
    </w:p>
    <w:p w:rsidR="004910E4" w:rsidRDefault="004910E4" w:rsidP="004910E4">
      <w:r>
        <w:t xml:space="preserve">            ID_ETNIC ACOLECT EDST VULNERAB;</w:t>
      </w:r>
    </w:p>
    <w:p w:rsidR="004910E4" w:rsidRDefault="004910E4" w:rsidP="004910E4"/>
    <w:p w:rsidR="004910E4" w:rsidRDefault="004910E4" w:rsidP="004910E4">
      <w:r>
        <w:t xml:space="preserve">             MISSING = </w:t>
      </w:r>
      <w:proofErr w:type="gramStart"/>
      <w:r>
        <w:t>ALL(</w:t>
      </w:r>
      <w:proofErr w:type="gramEnd"/>
      <w:r>
        <w:t>999);</w:t>
      </w:r>
    </w:p>
    <w:p w:rsidR="004910E4" w:rsidRDefault="004910E4" w:rsidP="004910E4"/>
    <w:p w:rsidR="004910E4" w:rsidRDefault="004910E4" w:rsidP="004910E4">
      <w:r>
        <w:t xml:space="preserve">       WITHIN = AGE GENDER EDST ID_ETNIC ACOLECT</w:t>
      </w:r>
    </w:p>
    <w:p w:rsidR="004910E4" w:rsidRDefault="004910E4" w:rsidP="004910E4">
      <w:r>
        <w:t xml:space="preserve">                  PD_ESC;</w:t>
      </w:r>
    </w:p>
    <w:p w:rsidR="004910E4" w:rsidRDefault="004910E4" w:rsidP="004910E4">
      <w:r>
        <w:t xml:space="preserve">        BETWEEN = </w:t>
      </w:r>
      <w:proofErr w:type="gramStart"/>
      <w:r>
        <w:t>VULNERAB ;</w:t>
      </w:r>
      <w:proofErr w:type="gramEnd"/>
    </w:p>
    <w:p w:rsidR="004910E4" w:rsidRDefault="004910E4" w:rsidP="004910E4">
      <w:r>
        <w:t xml:space="preserve">        CLUSTER = </w:t>
      </w:r>
      <w:proofErr w:type="spellStart"/>
      <w:proofErr w:type="gramStart"/>
      <w:r>
        <w:t>CodCole</w:t>
      </w:r>
      <w:proofErr w:type="spellEnd"/>
      <w:r>
        <w:t xml:space="preserve"> ;</w:t>
      </w:r>
      <w:proofErr w:type="gramEnd"/>
    </w:p>
    <w:p w:rsidR="004910E4" w:rsidRDefault="004910E4" w:rsidP="004910E4"/>
    <w:p w:rsidR="004910E4" w:rsidRDefault="004910E4" w:rsidP="004910E4">
      <w:r>
        <w:t xml:space="preserve">        ANALYSIS: </w:t>
      </w:r>
      <w:proofErr w:type="spellStart"/>
      <w:r>
        <w:t>Type</w:t>
      </w:r>
      <w:proofErr w:type="spellEnd"/>
      <w:r>
        <w:t xml:space="preserve"> = </w:t>
      </w:r>
      <w:proofErr w:type="spellStart"/>
      <w:proofErr w:type="gramStart"/>
      <w:r>
        <w:t>twolevel</w:t>
      </w:r>
      <w:proofErr w:type="spellEnd"/>
      <w:r>
        <w:t xml:space="preserve"> ;</w:t>
      </w:r>
      <w:proofErr w:type="gramEnd"/>
    </w:p>
    <w:p w:rsidR="004910E4" w:rsidRDefault="004910E4" w:rsidP="004910E4">
      <w:r>
        <w:t xml:space="preserve">        H1iterations = </w:t>
      </w:r>
      <w:proofErr w:type="gramStart"/>
      <w:r>
        <w:t>10000 ;</w:t>
      </w:r>
      <w:proofErr w:type="gramEnd"/>
    </w:p>
    <w:p w:rsidR="004910E4" w:rsidRDefault="004910E4" w:rsidP="004910E4">
      <w:r>
        <w:t xml:space="preserve">          </w:t>
      </w:r>
      <w:proofErr w:type="spellStart"/>
      <w:r>
        <w:t>mconv</w:t>
      </w:r>
      <w:proofErr w:type="spellEnd"/>
      <w:r>
        <w:t>=0.</w:t>
      </w:r>
      <w:proofErr w:type="gramStart"/>
      <w:r>
        <w:t>000001 ;</w:t>
      </w:r>
      <w:proofErr w:type="gramEnd"/>
    </w:p>
    <w:p w:rsidR="004910E4" w:rsidRDefault="004910E4" w:rsidP="004910E4"/>
    <w:p w:rsidR="004910E4" w:rsidRDefault="004910E4" w:rsidP="004910E4">
      <w:r>
        <w:t xml:space="preserve">         MODEL:</w:t>
      </w:r>
    </w:p>
    <w:p w:rsidR="004910E4" w:rsidRDefault="004910E4" w:rsidP="004910E4">
      <w:r>
        <w:t xml:space="preserve">          %</w:t>
      </w:r>
      <w:proofErr w:type="spellStart"/>
      <w:r>
        <w:t>within</w:t>
      </w:r>
      <w:proofErr w:type="spellEnd"/>
      <w:r>
        <w:t>%</w:t>
      </w:r>
    </w:p>
    <w:p w:rsidR="004910E4" w:rsidRDefault="004910E4" w:rsidP="004910E4">
      <w:r>
        <w:t xml:space="preserve">                   PD_</w:t>
      </w:r>
      <w:proofErr w:type="gramStart"/>
      <w:r>
        <w:t>FAM  ON</w:t>
      </w:r>
      <w:proofErr w:type="gramEnd"/>
    </w:p>
    <w:p w:rsidR="004910E4" w:rsidRDefault="004910E4" w:rsidP="004910E4">
      <w:r>
        <w:t xml:space="preserve">                   ACOLECT </w:t>
      </w:r>
      <w:proofErr w:type="gramStart"/>
      <w:r>
        <w:t>EDST  ;</w:t>
      </w:r>
      <w:proofErr w:type="gramEnd"/>
    </w:p>
    <w:p w:rsidR="004910E4" w:rsidRDefault="004910E4" w:rsidP="004910E4">
      <w:r>
        <w:t xml:space="preserve">                  PD_</w:t>
      </w:r>
      <w:proofErr w:type="gramStart"/>
      <w:r>
        <w:t>ESC  ON</w:t>
      </w:r>
      <w:proofErr w:type="gramEnd"/>
    </w:p>
    <w:p w:rsidR="004910E4" w:rsidRDefault="004910E4" w:rsidP="004910E4">
      <w:r>
        <w:t xml:space="preserve">                   ACOLECT EDST GENDER </w:t>
      </w:r>
      <w:proofErr w:type="gramStart"/>
      <w:r>
        <w:t>AGE ;</w:t>
      </w:r>
      <w:proofErr w:type="gramEnd"/>
    </w:p>
    <w:p w:rsidR="004910E4" w:rsidRDefault="004910E4" w:rsidP="004910E4">
      <w:r>
        <w:t xml:space="preserve">                   PD_COM ON</w:t>
      </w:r>
    </w:p>
    <w:p w:rsidR="004910E4" w:rsidRDefault="004910E4" w:rsidP="004910E4">
      <w:r>
        <w:t xml:space="preserve">                  </w:t>
      </w:r>
      <w:proofErr w:type="gramStart"/>
      <w:r>
        <w:t>EDST  ;</w:t>
      </w:r>
      <w:proofErr w:type="gramEnd"/>
    </w:p>
    <w:p w:rsidR="004910E4" w:rsidRDefault="004910E4" w:rsidP="004910E4">
      <w:r>
        <w:t xml:space="preserve">                   ACOLECT </w:t>
      </w:r>
      <w:proofErr w:type="gramStart"/>
      <w:r>
        <w:t>ON  EDST</w:t>
      </w:r>
      <w:proofErr w:type="gramEnd"/>
      <w:r>
        <w:t xml:space="preserve"> ;</w:t>
      </w:r>
    </w:p>
    <w:p w:rsidR="004910E4" w:rsidRDefault="004910E4" w:rsidP="004910E4">
      <w:r>
        <w:t xml:space="preserve">                    ACOLECT ON ID_</w:t>
      </w:r>
      <w:proofErr w:type="gramStart"/>
      <w:r>
        <w:t>ETNIC ;</w:t>
      </w:r>
      <w:proofErr w:type="gramEnd"/>
    </w:p>
    <w:p w:rsidR="004910E4" w:rsidRDefault="004910E4" w:rsidP="004910E4"/>
    <w:p w:rsidR="004910E4" w:rsidRDefault="004910E4" w:rsidP="004910E4">
      <w:r>
        <w:t xml:space="preserve">          %Between%</w:t>
      </w:r>
    </w:p>
    <w:p w:rsidR="004910E4" w:rsidRDefault="004910E4" w:rsidP="004910E4">
      <w:r>
        <w:t xml:space="preserve">                  PD_</w:t>
      </w:r>
      <w:proofErr w:type="gramStart"/>
      <w:r>
        <w:t>FAM  ON</w:t>
      </w:r>
      <w:proofErr w:type="gramEnd"/>
      <w:r>
        <w:t xml:space="preserve"> VULNERAB ;</w:t>
      </w:r>
    </w:p>
    <w:p w:rsidR="004910E4" w:rsidRDefault="004910E4" w:rsidP="004910E4">
      <w:r>
        <w:t xml:space="preserve">                   PD_COM ON </w:t>
      </w:r>
      <w:proofErr w:type="gramStart"/>
      <w:r>
        <w:t>VULNERAB ;</w:t>
      </w:r>
      <w:proofErr w:type="gramEnd"/>
    </w:p>
    <w:p w:rsidR="004910E4" w:rsidRDefault="004910E4" w:rsidP="004910E4"/>
    <w:p w:rsidR="004910E4" w:rsidRDefault="004910E4" w:rsidP="004910E4">
      <w:r>
        <w:t xml:space="preserve">                   MODEL INDIRECT:</w:t>
      </w:r>
    </w:p>
    <w:p w:rsidR="004910E4" w:rsidRDefault="004910E4" w:rsidP="004910E4">
      <w:r>
        <w:t xml:space="preserve">                   PD_FAM IND ID_</w:t>
      </w:r>
      <w:proofErr w:type="gramStart"/>
      <w:r>
        <w:t>ETNIC  ;</w:t>
      </w:r>
      <w:proofErr w:type="gramEnd"/>
    </w:p>
    <w:p w:rsidR="004910E4" w:rsidRDefault="004910E4" w:rsidP="004910E4">
      <w:r>
        <w:t xml:space="preserve">                   PD_FAM IND </w:t>
      </w:r>
      <w:proofErr w:type="gramStart"/>
      <w:r>
        <w:t>EDST  ;</w:t>
      </w:r>
      <w:proofErr w:type="gramEnd"/>
    </w:p>
    <w:p w:rsidR="004910E4" w:rsidRDefault="004910E4" w:rsidP="004910E4">
      <w:r>
        <w:t xml:space="preserve">                   PD_ESC IND ID_</w:t>
      </w:r>
      <w:proofErr w:type="gramStart"/>
      <w:r>
        <w:t>ETNIC  ;</w:t>
      </w:r>
      <w:proofErr w:type="gramEnd"/>
    </w:p>
    <w:p w:rsidR="004910E4" w:rsidRDefault="004910E4" w:rsidP="004910E4">
      <w:r>
        <w:t xml:space="preserve">                   PD_ESC </w:t>
      </w:r>
      <w:proofErr w:type="gramStart"/>
      <w:r>
        <w:t>IND  EDST</w:t>
      </w:r>
      <w:proofErr w:type="gramEnd"/>
      <w:r>
        <w:t xml:space="preserve">  ;</w:t>
      </w:r>
    </w:p>
    <w:p w:rsidR="004910E4" w:rsidRDefault="004910E4" w:rsidP="004910E4"/>
    <w:p w:rsidR="004910E4" w:rsidRDefault="004910E4" w:rsidP="004910E4"/>
    <w:p w:rsidR="004910E4" w:rsidRDefault="004910E4" w:rsidP="004910E4"/>
    <w:p w:rsidR="004910E4" w:rsidRDefault="004910E4" w:rsidP="004910E4">
      <w:r>
        <w:t xml:space="preserve">             ANALYSIS: ESTIMATOR = MLR;</w:t>
      </w:r>
    </w:p>
    <w:p w:rsidR="004910E4" w:rsidRDefault="004910E4" w:rsidP="004910E4"/>
    <w:p w:rsidR="004910E4" w:rsidRDefault="004910E4" w:rsidP="004910E4">
      <w:r>
        <w:t xml:space="preserve">              OUTPUT: STDYX TECH1 TECH4 TECH8 TECH9 </w:t>
      </w:r>
      <w:proofErr w:type="spellStart"/>
      <w:r>
        <w:t>sampstat</w:t>
      </w:r>
      <w:proofErr w:type="spellEnd"/>
      <w:r>
        <w:t>;</w:t>
      </w:r>
    </w:p>
    <w:p w:rsidR="004910E4" w:rsidRDefault="004910E4"/>
    <w:p w:rsidR="004910E4" w:rsidRDefault="004910E4"/>
    <w:p w:rsidR="00582C23" w:rsidRDefault="00582C23"/>
    <w:p w:rsidR="00582C23" w:rsidRDefault="00582C23"/>
    <w:p w:rsidR="00582C23" w:rsidRDefault="00582C23"/>
    <w:p w:rsidR="00582C23" w:rsidRDefault="00582C23"/>
    <w:p w:rsidR="00582C23" w:rsidRDefault="00582C23"/>
    <w:p w:rsidR="00582C23" w:rsidRDefault="00582C23"/>
    <w:p w:rsidR="00582C23" w:rsidRDefault="00582C23"/>
    <w:p w:rsidR="00582C23" w:rsidRDefault="00582C23"/>
    <w:p w:rsidR="00582C23" w:rsidRDefault="00582C23"/>
    <w:p w:rsidR="00582C23" w:rsidRDefault="00582C23"/>
    <w:p w:rsidR="00582C23" w:rsidRDefault="00582C23"/>
    <w:p w:rsidR="00582C23" w:rsidRPr="00582C23" w:rsidRDefault="00582C23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582C23">
        <w:rPr>
          <w:rFonts w:ascii="Times New Roman" w:hAnsi="Times New Roman" w:cs="Times New Roman"/>
          <w:b/>
          <w:bCs/>
          <w:sz w:val="28"/>
          <w:szCs w:val="28"/>
        </w:rPr>
        <w:lastRenderedPageBreak/>
        <w:t>Imputation</w:t>
      </w:r>
      <w:proofErr w:type="spellEnd"/>
      <w:r w:rsidRPr="00582C2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582C23">
        <w:rPr>
          <w:rFonts w:ascii="Times New Roman" w:hAnsi="Times New Roman" w:cs="Times New Roman"/>
          <w:b/>
          <w:bCs/>
          <w:sz w:val="28"/>
          <w:szCs w:val="28"/>
        </w:rPr>
        <w:t>secondary</w:t>
      </w:r>
      <w:bookmarkStart w:id="0" w:name="_GoBack"/>
      <w:bookmarkEnd w:id="0"/>
      <w:proofErr w:type="spellEnd"/>
    </w:p>
    <w:p w:rsidR="00582C23" w:rsidRDefault="00582C23"/>
    <w:p w:rsidR="00582C23" w:rsidRPr="00582C23" w:rsidRDefault="00582C23" w:rsidP="00582C23">
      <w:pPr>
        <w:rPr>
          <w:b/>
          <w:bCs/>
        </w:rPr>
      </w:pPr>
      <w:r>
        <w:t xml:space="preserve">TITLE: </w:t>
      </w:r>
      <w:r w:rsidRPr="00582C23">
        <w:t>IMPUTATION PLOSONE SECUNDARIA</w:t>
      </w:r>
    </w:p>
    <w:p w:rsidR="00582C23" w:rsidRDefault="00582C23" w:rsidP="00582C23"/>
    <w:p w:rsidR="00582C23" w:rsidRDefault="00582C23" w:rsidP="00582C23">
      <w:r>
        <w:t xml:space="preserve">  DATA: FILE IS MATCH Secundaria TOT PLOSONE4 EXC.dat;</w:t>
      </w:r>
    </w:p>
    <w:p w:rsidR="00582C23" w:rsidRDefault="00582C23" w:rsidP="00582C23">
      <w:r>
        <w:t xml:space="preserve">  VARIABLE:  NAMES=</w:t>
      </w:r>
    </w:p>
    <w:p w:rsidR="00582C23" w:rsidRDefault="00582C23" w:rsidP="00582C23"/>
    <w:p w:rsidR="00582C23" w:rsidRDefault="00582C23" w:rsidP="00582C23">
      <w:r>
        <w:t xml:space="preserve">          </w:t>
      </w:r>
      <w:proofErr w:type="spellStart"/>
      <w:r>
        <w:t>CodCole</w:t>
      </w:r>
      <w:proofErr w:type="spellEnd"/>
      <w:r>
        <w:t xml:space="preserve"> AGE GENDER PD_FAM PD_ESC PD_COM</w:t>
      </w:r>
    </w:p>
    <w:p w:rsidR="00582C23" w:rsidRDefault="00582C23" w:rsidP="00582C23">
      <w:r>
        <w:t xml:space="preserve">           AUCOLECT ID_ETNIC EDS VULNERAB;</w:t>
      </w:r>
    </w:p>
    <w:p w:rsidR="00582C23" w:rsidRDefault="00582C23" w:rsidP="00582C23"/>
    <w:p w:rsidR="00582C23" w:rsidRDefault="00582C23" w:rsidP="00582C23">
      <w:r>
        <w:t xml:space="preserve">       USEVARIABLES=</w:t>
      </w:r>
    </w:p>
    <w:p w:rsidR="00582C23" w:rsidRDefault="00582C23" w:rsidP="00582C23"/>
    <w:p w:rsidR="00582C23" w:rsidRDefault="00582C23" w:rsidP="00582C23">
      <w:r>
        <w:t xml:space="preserve">          </w:t>
      </w:r>
      <w:proofErr w:type="spellStart"/>
      <w:r>
        <w:t>CodCole</w:t>
      </w:r>
      <w:proofErr w:type="spellEnd"/>
      <w:r>
        <w:t xml:space="preserve"> AGE GENDER PD_FAM PD_ESC PD_COM</w:t>
      </w:r>
    </w:p>
    <w:p w:rsidR="00582C23" w:rsidRDefault="00582C23" w:rsidP="00582C23">
      <w:r>
        <w:t xml:space="preserve">           AUCOLECT ID_ETNIC EDS VULNERAB;</w:t>
      </w:r>
    </w:p>
    <w:p w:rsidR="00582C23" w:rsidRDefault="00582C23" w:rsidP="00582C23"/>
    <w:p w:rsidR="00582C23" w:rsidRDefault="00582C23" w:rsidP="00582C23">
      <w:r>
        <w:t xml:space="preserve">       MISSING= ALL (999);</w:t>
      </w:r>
    </w:p>
    <w:p w:rsidR="00582C23" w:rsidRDefault="00582C23" w:rsidP="00582C23"/>
    <w:p w:rsidR="00582C23" w:rsidRDefault="00582C23" w:rsidP="00582C23">
      <w:r>
        <w:t xml:space="preserve">  DATA IMPUTATION:</w:t>
      </w:r>
    </w:p>
    <w:p w:rsidR="00582C23" w:rsidRDefault="00582C23" w:rsidP="00582C23">
      <w:r>
        <w:t xml:space="preserve">          IMPUTE= EDS;</w:t>
      </w:r>
    </w:p>
    <w:p w:rsidR="00582C23" w:rsidRDefault="00582C23" w:rsidP="00582C23">
      <w:r>
        <w:t xml:space="preserve">      NDATASET= 7;</w:t>
      </w:r>
    </w:p>
    <w:p w:rsidR="00582C23" w:rsidRDefault="00582C23" w:rsidP="00582C23">
      <w:r>
        <w:t xml:space="preserve">      SAVE= MISSIPLOS4EX*.DAT;</w:t>
      </w:r>
    </w:p>
    <w:p w:rsidR="00582C23" w:rsidRDefault="00582C23" w:rsidP="00582C23"/>
    <w:p w:rsidR="00582C23" w:rsidRDefault="00582C23" w:rsidP="00582C23">
      <w:r>
        <w:t xml:space="preserve">  ANALYSIS: TYPE= BASIC;</w:t>
      </w:r>
    </w:p>
    <w:p w:rsidR="00582C23" w:rsidRDefault="00582C23" w:rsidP="00582C23"/>
    <w:p w:rsidR="00582C23" w:rsidRDefault="00582C23" w:rsidP="00582C23">
      <w:r>
        <w:t xml:space="preserve">  OUTPUT: TECH8;</w:t>
      </w:r>
    </w:p>
    <w:p w:rsidR="00582C23" w:rsidRDefault="00582C23" w:rsidP="00582C23"/>
    <w:p w:rsidR="00582C23" w:rsidRDefault="00582C23" w:rsidP="00582C23"/>
    <w:p w:rsidR="004910E4" w:rsidRDefault="004910E4"/>
    <w:p w:rsidR="004910E4" w:rsidRDefault="004910E4"/>
    <w:p w:rsidR="004910E4" w:rsidRDefault="004910E4" w:rsidP="004910E4">
      <w:pPr>
        <w:rPr>
          <w:b/>
          <w:bCs/>
        </w:rPr>
      </w:pPr>
      <w:proofErr w:type="spellStart"/>
      <w:r w:rsidRPr="004910E4">
        <w:rPr>
          <w:b/>
          <w:bCs/>
        </w:rPr>
        <w:lastRenderedPageBreak/>
        <w:t>Syntax</w:t>
      </w:r>
      <w:proofErr w:type="spellEnd"/>
      <w:r w:rsidRPr="004910E4">
        <w:rPr>
          <w:b/>
          <w:bCs/>
        </w:rPr>
        <w:t xml:space="preserve"> </w:t>
      </w:r>
      <w:proofErr w:type="spellStart"/>
      <w:r>
        <w:rPr>
          <w:b/>
          <w:bCs/>
        </w:rPr>
        <w:t>second</w:t>
      </w:r>
      <w:r w:rsidRPr="004910E4">
        <w:rPr>
          <w:b/>
          <w:bCs/>
        </w:rPr>
        <w:t>ary</w:t>
      </w:r>
      <w:proofErr w:type="spellEnd"/>
      <w:r w:rsidRPr="004910E4">
        <w:rPr>
          <w:b/>
          <w:bCs/>
        </w:rPr>
        <w:t xml:space="preserve"> PATH</w:t>
      </w:r>
    </w:p>
    <w:p w:rsidR="004910E4" w:rsidRPr="004910E4" w:rsidRDefault="004910E4" w:rsidP="004910E4">
      <w:r w:rsidRPr="004910E4">
        <w:t>DATA: FILE IS MISSIPLOS4EXlist.DAT;</w:t>
      </w:r>
    </w:p>
    <w:p w:rsidR="004910E4" w:rsidRPr="004910E4" w:rsidRDefault="004910E4" w:rsidP="004910E4">
      <w:r w:rsidRPr="004910E4">
        <w:t xml:space="preserve">          TYPE = </w:t>
      </w:r>
      <w:proofErr w:type="gramStart"/>
      <w:r w:rsidRPr="004910E4">
        <w:t>IMPUTATION ;</w:t>
      </w:r>
      <w:proofErr w:type="gramEnd"/>
    </w:p>
    <w:p w:rsidR="004910E4" w:rsidRPr="004910E4" w:rsidRDefault="004910E4" w:rsidP="004910E4"/>
    <w:p w:rsidR="004910E4" w:rsidRPr="004910E4" w:rsidRDefault="004910E4" w:rsidP="004910E4">
      <w:r w:rsidRPr="004910E4">
        <w:t xml:space="preserve">            VARIABLE:  NAMES ARE</w:t>
      </w:r>
    </w:p>
    <w:p w:rsidR="004910E4" w:rsidRPr="004910E4" w:rsidRDefault="004910E4" w:rsidP="004910E4">
      <w:r w:rsidRPr="004910E4">
        <w:t xml:space="preserve">          </w:t>
      </w:r>
      <w:proofErr w:type="spellStart"/>
      <w:r w:rsidRPr="004910E4">
        <w:t>CodCole</w:t>
      </w:r>
      <w:proofErr w:type="spellEnd"/>
      <w:r w:rsidRPr="004910E4">
        <w:t xml:space="preserve"> AGE GENDER PD_FAM PD_ESC PD_COM</w:t>
      </w:r>
    </w:p>
    <w:p w:rsidR="004910E4" w:rsidRPr="004910E4" w:rsidRDefault="004910E4" w:rsidP="004910E4">
      <w:r w:rsidRPr="004910E4">
        <w:t xml:space="preserve">           AUCOLECT ID_ETNIC EDS VULNERAB;</w:t>
      </w:r>
    </w:p>
    <w:p w:rsidR="004910E4" w:rsidRPr="004910E4" w:rsidRDefault="004910E4" w:rsidP="004910E4"/>
    <w:p w:rsidR="004910E4" w:rsidRPr="004910E4" w:rsidRDefault="004910E4" w:rsidP="004910E4">
      <w:r w:rsidRPr="004910E4">
        <w:t xml:space="preserve">             MISSING = </w:t>
      </w:r>
      <w:proofErr w:type="gramStart"/>
      <w:r w:rsidRPr="004910E4">
        <w:t>ALL(</w:t>
      </w:r>
      <w:proofErr w:type="gramEnd"/>
      <w:r w:rsidRPr="004910E4">
        <w:t>999);</w:t>
      </w:r>
    </w:p>
    <w:p w:rsidR="004910E4" w:rsidRPr="004910E4" w:rsidRDefault="004910E4" w:rsidP="004910E4"/>
    <w:p w:rsidR="004910E4" w:rsidRPr="004910E4" w:rsidRDefault="004910E4" w:rsidP="004910E4">
      <w:r w:rsidRPr="004910E4">
        <w:t xml:space="preserve">       WITHIN = AGE GENDER EDS ID_ETNIC AUCOLECT</w:t>
      </w:r>
    </w:p>
    <w:p w:rsidR="004910E4" w:rsidRPr="004910E4" w:rsidRDefault="004910E4" w:rsidP="004910E4">
      <w:r w:rsidRPr="004910E4">
        <w:t xml:space="preserve">                  PD_COM PD_ESC;</w:t>
      </w:r>
    </w:p>
    <w:p w:rsidR="004910E4" w:rsidRPr="004910E4" w:rsidRDefault="004910E4" w:rsidP="004910E4"/>
    <w:p w:rsidR="004910E4" w:rsidRPr="004910E4" w:rsidRDefault="004910E4" w:rsidP="004910E4">
      <w:r w:rsidRPr="004910E4">
        <w:t xml:space="preserve">        BETWEEN = </w:t>
      </w:r>
      <w:proofErr w:type="gramStart"/>
      <w:r w:rsidRPr="004910E4">
        <w:t>VULNERAB ;</w:t>
      </w:r>
      <w:proofErr w:type="gramEnd"/>
    </w:p>
    <w:p w:rsidR="004910E4" w:rsidRPr="004910E4" w:rsidRDefault="004910E4" w:rsidP="004910E4"/>
    <w:p w:rsidR="004910E4" w:rsidRPr="004910E4" w:rsidRDefault="004910E4" w:rsidP="004910E4">
      <w:r w:rsidRPr="004910E4">
        <w:t xml:space="preserve">        CLUSTER = </w:t>
      </w:r>
      <w:proofErr w:type="spellStart"/>
      <w:proofErr w:type="gramStart"/>
      <w:r w:rsidRPr="004910E4">
        <w:t>CodCole</w:t>
      </w:r>
      <w:proofErr w:type="spellEnd"/>
      <w:r w:rsidRPr="004910E4">
        <w:t xml:space="preserve"> ;</w:t>
      </w:r>
      <w:proofErr w:type="gramEnd"/>
    </w:p>
    <w:p w:rsidR="004910E4" w:rsidRPr="004910E4" w:rsidRDefault="004910E4" w:rsidP="004910E4"/>
    <w:p w:rsidR="004910E4" w:rsidRPr="004910E4" w:rsidRDefault="004910E4" w:rsidP="004910E4">
      <w:r w:rsidRPr="004910E4">
        <w:t xml:space="preserve">        ANALYSIS: </w:t>
      </w:r>
      <w:proofErr w:type="spellStart"/>
      <w:r w:rsidRPr="004910E4">
        <w:t>Type</w:t>
      </w:r>
      <w:proofErr w:type="spellEnd"/>
      <w:r w:rsidRPr="004910E4">
        <w:t xml:space="preserve"> = </w:t>
      </w:r>
      <w:proofErr w:type="spellStart"/>
      <w:proofErr w:type="gramStart"/>
      <w:r w:rsidRPr="004910E4">
        <w:t>twolevel</w:t>
      </w:r>
      <w:proofErr w:type="spellEnd"/>
      <w:r w:rsidRPr="004910E4">
        <w:t xml:space="preserve"> ;</w:t>
      </w:r>
      <w:proofErr w:type="gramEnd"/>
    </w:p>
    <w:p w:rsidR="004910E4" w:rsidRPr="004910E4" w:rsidRDefault="004910E4" w:rsidP="004910E4">
      <w:r w:rsidRPr="004910E4">
        <w:t xml:space="preserve">        H1iterations = </w:t>
      </w:r>
      <w:proofErr w:type="gramStart"/>
      <w:r w:rsidRPr="004910E4">
        <w:t>10000 ;</w:t>
      </w:r>
      <w:proofErr w:type="gramEnd"/>
    </w:p>
    <w:p w:rsidR="004910E4" w:rsidRPr="004910E4" w:rsidRDefault="004910E4" w:rsidP="004910E4"/>
    <w:p w:rsidR="004910E4" w:rsidRPr="004910E4" w:rsidRDefault="004910E4" w:rsidP="004910E4">
      <w:r w:rsidRPr="004910E4">
        <w:t xml:space="preserve">         MODEL:</w:t>
      </w:r>
    </w:p>
    <w:p w:rsidR="004910E4" w:rsidRPr="004910E4" w:rsidRDefault="004910E4" w:rsidP="004910E4">
      <w:r w:rsidRPr="004910E4">
        <w:t xml:space="preserve">          %</w:t>
      </w:r>
      <w:proofErr w:type="spellStart"/>
      <w:r w:rsidRPr="004910E4">
        <w:t>within</w:t>
      </w:r>
      <w:proofErr w:type="spellEnd"/>
      <w:r w:rsidRPr="004910E4">
        <w:t>%</w:t>
      </w:r>
    </w:p>
    <w:p w:rsidR="004910E4" w:rsidRPr="004910E4" w:rsidRDefault="004910E4" w:rsidP="004910E4">
      <w:r w:rsidRPr="004910E4">
        <w:t xml:space="preserve">                   PD_</w:t>
      </w:r>
      <w:proofErr w:type="gramStart"/>
      <w:r w:rsidRPr="004910E4">
        <w:t>FAM  ON</w:t>
      </w:r>
      <w:proofErr w:type="gramEnd"/>
    </w:p>
    <w:p w:rsidR="004910E4" w:rsidRPr="004910E4" w:rsidRDefault="004910E4" w:rsidP="004910E4">
      <w:r w:rsidRPr="004910E4">
        <w:t xml:space="preserve">                  AUCOLECT ID_ETNIC EDS </w:t>
      </w:r>
      <w:proofErr w:type="gramStart"/>
      <w:r w:rsidRPr="004910E4">
        <w:t>GENDER ;</w:t>
      </w:r>
      <w:proofErr w:type="gramEnd"/>
    </w:p>
    <w:p w:rsidR="004910E4" w:rsidRPr="004910E4" w:rsidRDefault="004910E4" w:rsidP="004910E4">
      <w:r w:rsidRPr="004910E4">
        <w:t xml:space="preserve">                  PD_</w:t>
      </w:r>
      <w:proofErr w:type="gramStart"/>
      <w:r w:rsidRPr="004910E4">
        <w:t>ESC  ON</w:t>
      </w:r>
      <w:proofErr w:type="gramEnd"/>
    </w:p>
    <w:p w:rsidR="004910E4" w:rsidRPr="004910E4" w:rsidRDefault="004910E4" w:rsidP="004910E4">
      <w:r w:rsidRPr="004910E4">
        <w:t xml:space="preserve">                  ID_ETNIC EDS </w:t>
      </w:r>
      <w:proofErr w:type="gramStart"/>
      <w:r w:rsidRPr="004910E4">
        <w:t>GENDER  ;</w:t>
      </w:r>
      <w:proofErr w:type="gramEnd"/>
    </w:p>
    <w:p w:rsidR="004910E4" w:rsidRPr="004910E4" w:rsidRDefault="004910E4" w:rsidP="004910E4">
      <w:r w:rsidRPr="004910E4">
        <w:t xml:space="preserve">                   PD_COM ON</w:t>
      </w:r>
    </w:p>
    <w:p w:rsidR="004910E4" w:rsidRPr="004910E4" w:rsidRDefault="004910E4" w:rsidP="004910E4">
      <w:r w:rsidRPr="004910E4">
        <w:t xml:space="preserve">                  EDS </w:t>
      </w:r>
      <w:proofErr w:type="gramStart"/>
      <w:r w:rsidRPr="004910E4">
        <w:t>GENDER ;</w:t>
      </w:r>
      <w:proofErr w:type="gramEnd"/>
    </w:p>
    <w:p w:rsidR="004910E4" w:rsidRPr="004910E4" w:rsidRDefault="004910E4" w:rsidP="004910E4"/>
    <w:p w:rsidR="004910E4" w:rsidRPr="004910E4" w:rsidRDefault="004910E4" w:rsidP="004910E4">
      <w:r w:rsidRPr="004910E4">
        <w:lastRenderedPageBreak/>
        <w:t xml:space="preserve">                   AUCOLECT </w:t>
      </w:r>
      <w:proofErr w:type="gramStart"/>
      <w:r w:rsidRPr="004910E4">
        <w:t>ON  EDS</w:t>
      </w:r>
      <w:proofErr w:type="gramEnd"/>
      <w:r w:rsidRPr="004910E4">
        <w:t xml:space="preserve"> AGE ;</w:t>
      </w:r>
    </w:p>
    <w:p w:rsidR="004910E4" w:rsidRPr="004910E4" w:rsidRDefault="004910E4" w:rsidP="004910E4">
      <w:r w:rsidRPr="004910E4">
        <w:t xml:space="preserve">                    AUCOLECT ON ID_</w:t>
      </w:r>
      <w:proofErr w:type="gramStart"/>
      <w:r w:rsidRPr="004910E4">
        <w:t>ETNIC ;</w:t>
      </w:r>
      <w:proofErr w:type="gramEnd"/>
    </w:p>
    <w:p w:rsidR="004910E4" w:rsidRPr="004910E4" w:rsidRDefault="004910E4" w:rsidP="004910E4"/>
    <w:p w:rsidR="004910E4" w:rsidRPr="004910E4" w:rsidRDefault="004910E4" w:rsidP="004910E4">
      <w:r w:rsidRPr="004910E4">
        <w:t xml:space="preserve">          %Between%</w:t>
      </w:r>
    </w:p>
    <w:p w:rsidR="004910E4" w:rsidRPr="004910E4" w:rsidRDefault="004910E4" w:rsidP="004910E4">
      <w:r w:rsidRPr="004910E4">
        <w:t xml:space="preserve">                  PD_</w:t>
      </w:r>
      <w:proofErr w:type="gramStart"/>
      <w:r w:rsidRPr="004910E4">
        <w:t>FAM  ON</w:t>
      </w:r>
      <w:proofErr w:type="gramEnd"/>
      <w:r w:rsidRPr="004910E4">
        <w:t xml:space="preserve"> VULNERAB ;</w:t>
      </w:r>
    </w:p>
    <w:p w:rsidR="004910E4" w:rsidRPr="004910E4" w:rsidRDefault="004910E4" w:rsidP="004910E4"/>
    <w:p w:rsidR="004910E4" w:rsidRPr="004910E4" w:rsidRDefault="004910E4" w:rsidP="004910E4">
      <w:r w:rsidRPr="004910E4">
        <w:t xml:space="preserve">                  MODEL INDIRECT:</w:t>
      </w:r>
    </w:p>
    <w:p w:rsidR="004910E4" w:rsidRPr="004910E4" w:rsidRDefault="004910E4" w:rsidP="004910E4"/>
    <w:p w:rsidR="004910E4" w:rsidRPr="004910E4" w:rsidRDefault="004910E4" w:rsidP="004910E4">
      <w:r w:rsidRPr="004910E4">
        <w:t xml:space="preserve">                   PD_FAM </w:t>
      </w:r>
      <w:proofErr w:type="gramStart"/>
      <w:r w:rsidRPr="004910E4">
        <w:t>IND  ID</w:t>
      </w:r>
      <w:proofErr w:type="gramEnd"/>
      <w:r w:rsidRPr="004910E4">
        <w:t>_ETNIC  ;</w:t>
      </w:r>
    </w:p>
    <w:p w:rsidR="004910E4" w:rsidRPr="004910E4" w:rsidRDefault="004910E4" w:rsidP="004910E4">
      <w:r w:rsidRPr="004910E4">
        <w:t xml:space="preserve">                   PD_FAM </w:t>
      </w:r>
      <w:proofErr w:type="gramStart"/>
      <w:r w:rsidRPr="004910E4">
        <w:t>IND  EDS</w:t>
      </w:r>
      <w:proofErr w:type="gramEnd"/>
      <w:r w:rsidRPr="004910E4">
        <w:t xml:space="preserve">  ;</w:t>
      </w:r>
    </w:p>
    <w:p w:rsidR="004910E4" w:rsidRPr="004910E4" w:rsidRDefault="004910E4" w:rsidP="004910E4">
      <w:r w:rsidRPr="004910E4">
        <w:t xml:space="preserve">                   PD_FAM </w:t>
      </w:r>
      <w:proofErr w:type="gramStart"/>
      <w:r w:rsidRPr="004910E4">
        <w:t>IND  AGE</w:t>
      </w:r>
      <w:proofErr w:type="gramEnd"/>
      <w:r w:rsidRPr="004910E4">
        <w:t xml:space="preserve">  ;</w:t>
      </w:r>
    </w:p>
    <w:p w:rsidR="004910E4" w:rsidRPr="004910E4" w:rsidRDefault="004910E4" w:rsidP="004910E4"/>
    <w:p w:rsidR="004910E4" w:rsidRPr="004910E4" w:rsidRDefault="004910E4" w:rsidP="004910E4">
      <w:r w:rsidRPr="004910E4">
        <w:t xml:space="preserve">             ANALYSIS: ESTIMATOR = MLR;</w:t>
      </w:r>
    </w:p>
    <w:p w:rsidR="004910E4" w:rsidRPr="004910E4" w:rsidRDefault="004910E4" w:rsidP="004910E4"/>
    <w:p w:rsidR="004910E4" w:rsidRPr="004910E4" w:rsidRDefault="004910E4" w:rsidP="004910E4">
      <w:r w:rsidRPr="004910E4">
        <w:t xml:space="preserve">              OUTPUT: STDYX TECH1 TECH4 TECH8 TECH9 </w:t>
      </w:r>
      <w:proofErr w:type="spellStart"/>
      <w:r w:rsidRPr="004910E4">
        <w:t>sampstat</w:t>
      </w:r>
      <w:proofErr w:type="spellEnd"/>
      <w:r w:rsidRPr="004910E4">
        <w:t>;</w:t>
      </w:r>
    </w:p>
    <w:p w:rsidR="004910E4" w:rsidRPr="004910E4" w:rsidRDefault="004910E4" w:rsidP="004910E4">
      <w:pPr>
        <w:rPr>
          <w:b/>
          <w:bCs/>
        </w:rPr>
      </w:pPr>
    </w:p>
    <w:p w:rsidR="004910E4" w:rsidRPr="004910E4" w:rsidRDefault="004910E4" w:rsidP="004910E4">
      <w:pPr>
        <w:rPr>
          <w:b/>
          <w:bCs/>
        </w:rPr>
      </w:pPr>
    </w:p>
    <w:p w:rsidR="004910E4" w:rsidRDefault="004910E4"/>
    <w:sectPr w:rsidR="004910E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Nbc0NjS2NLO0NDVT0lEKTi0uzszPAykwrAUAKEJJlywAAAA="/>
  </w:docVars>
  <w:rsids>
    <w:rsidRoot w:val="004910E4"/>
    <w:rsid w:val="004910E4"/>
    <w:rsid w:val="00582C23"/>
    <w:rsid w:val="007F1D24"/>
    <w:rsid w:val="00B6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2EDCA"/>
  <w15:chartTrackingRefBased/>
  <w15:docId w15:val="{85B39E62-FE00-4A1B-B5B1-3F6A75EF8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516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s Jerome</dc:creator>
  <cp:keywords/>
  <dc:description/>
  <cp:lastModifiedBy>Flores Jerome</cp:lastModifiedBy>
  <cp:revision>2</cp:revision>
  <dcterms:created xsi:type="dcterms:W3CDTF">2020-12-09T03:25:00Z</dcterms:created>
  <dcterms:modified xsi:type="dcterms:W3CDTF">2020-12-09T03:35:00Z</dcterms:modified>
</cp:coreProperties>
</file>